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8C2273" w14:textId="3BB68258" w:rsidR="00671EBF" w:rsidRDefault="00756D0E" w:rsidP="00671EBF">
      <w:pPr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="00421AD3">
        <w:rPr>
          <w:lang w:val="en-US"/>
        </w:rPr>
        <w:t>Table</w:t>
      </w:r>
      <w:bookmarkStart w:id="0" w:name="_GoBack"/>
      <w:bookmarkEnd w:id="0"/>
      <w:r w:rsidR="00671EBF">
        <w:rPr>
          <w:lang w:val="en-US"/>
        </w:rPr>
        <w:t xml:space="preserve">: </w:t>
      </w:r>
      <w:proofErr w:type="spellStart"/>
      <w:r w:rsidR="00671EBF">
        <w:rPr>
          <w:lang w:val="en-US"/>
        </w:rPr>
        <w:t>Clinicopathological</w:t>
      </w:r>
      <w:proofErr w:type="spellEnd"/>
      <w:r w:rsidR="00671EBF">
        <w:rPr>
          <w:lang w:val="en-US"/>
        </w:rPr>
        <w:t xml:space="preserve"> characteristics of the cohort</w:t>
      </w:r>
      <w:r w:rsidR="007D09E6">
        <w:rPr>
          <w:lang w:val="en-US"/>
        </w:rPr>
        <w:t xml:space="preserve"> (n=254</w:t>
      </w:r>
      <w:r w:rsidR="00DA5661">
        <w:rPr>
          <w:lang w:val="en-US"/>
        </w:rPr>
        <w:t>)</w:t>
      </w:r>
      <w:r w:rsidR="00671EBF">
        <w:rPr>
          <w:lang w:val="en-US"/>
        </w:rPr>
        <w:t>:</w:t>
      </w:r>
    </w:p>
    <w:tbl>
      <w:tblPr>
        <w:tblStyle w:val="Tabellenraster"/>
        <w:tblpPr w:leftFromText="141" w:rightFromText="141" w:vertAnchor="text" w:tblpY="48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559"/>
        <w:gridCol w:w="284"/>
        <w:gridCol w:w="1559"/>
        <w:gridCol w:w="1276"/>
        <w:gridCol w:w="992"/>
      </w:tblGrid>
      <w:tr w:rsidR="006C584F" w:rsidRPr="00756D0E" w14:paraId="5DB80A23" w14:textId="77777777" w:rsidTr="006C584F">
        <w:trPr>
          <w:trHeight w:val="13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F127EFA" w14:textId="77777777" w:rsidR="006C584F" w:rsidRPr="00DF44A1" w:rsidRDefault="006C584F" w:rsidP="00E516FC">
            <w:pPr>
              <w:widowControl w:val="0"/>
              <w:spacing w:after="0" w:line="240" w:lineRule="auto"/>
              <w:rPr>
                <w:sz w:val="8"/>
                <w:szCs w:val="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39E178F" w14:textId="77777777" w:rsidR="006C584F" w:rsidRPr="00DF44A1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FAA184" w14:textId="77777777" w:rsidR="006C584F" w:rsidRPr="00DF44A1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2CAB3B9" w14:textId="77777777" w:rsidR="006C584F" w:rsidRPr="00DF44A1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131342" w14:textId="643B5221" w:rsidR="006C584F" w:rsidRPr="00DF44A1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637373" w14:textId="77777777" w:rsidR="006C584F" w:rsidRPr="00DF44A1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FDB28F" w14:textId="2DC29F3B" w:rsidR="006C584F" w:rsidRPr="00DF44A1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6C584F" w:rsidRPr="004C6508" w14:paraId="34F5A541" w14:textId="77777777" w:rsidTr="006C584F">
        <w:trPr>
          <w:trHeight w:val="5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77B2D41" w14:textId="77777777" w:rsidR="006C584F" w:rsidRPr="004C6508" w:rsidRDefault="006C584F" w:rsidP="00E516FC">
            <w:pPr>
              <w:widowControl w:val="0"/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83E450" w14:textId="3B8698F9" w:rsidR="006C584F" w:rsidRPr="004C6508" w:rsidRDefault="006C584F" w:rsidP="006C584F">
            <w:pPr>
              <w:widowControl w:val="0"/>
              <w:spacing w:after="0" w:line="240" w:lineRule="auto"/>
              <w:jc w:val="center"/>
              <w:rPr>
                <w:b/>
                <w:lang w:val="en-US"/>
              </w:rPr>
            </w:pPr>
            <w:r w:rsidRPr="004C6508">
              <w:rPr>
                <w:b/>
                <w:lang w:val="en-US"/>
              </w:rPr>
              <w:t>Bcl-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DAB8C3" w14:textId="5039267E" w:rsidR="006C584F" w:rsidRPr="004C6508" w:rsidRDefault="006C584F" w:rsidP="006C584F">
            <w:pPr>
              <w:widowControl w:val="0"/>
              <w:spacing w:after="0" w:line="240" w:lineRule="auto"/>
              <w:jc w:val="both"/>
              <w:rPr>
                <w:b/>
                <w:lang w:val="en-US"/>
              </w:rPr>
            </w:pPr>
            <w:r w:rsidRPr="004C6508">
              <w:rPr>
                <w:b/>
                <w:lang w:val="en-US"/>
              </w:rPr>
              <w:t>negativ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46CBEB4" w14:textId="77777777" w:rsidR="006C584F" w:rsidRPr="004C6508" w:rsidRDefault="006C584F" w:rsidP="006C584F">
            <w:pPr>
              <w:widowControl w:val="0"/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AEEF9A9" w14:textId="455DA416" w:rsidR="006C584F" w:rsidRPr="004C6508" w:rsidRDefault="006C584F" w:rsidP="006C584F">
            <w:pPr>
              <w:widowControl w:val="0"/>
              <w:spacing w:after="0" w:line="240" w:lineRule="auto"/>
              <w:jc w:val="center"/>
              <w:rPr>
                <w:b/>
                <w:lang w:val="en-US"/>
              </w:rPr>
            </w:pPr>
            <w:r w:rsidRPr="004C6508">
              <w:rPr>
                <w:b/>
                <w:lang w:val="en-US"/>
              </w:rPr>
              <w:t>Bcl-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F5F909" w14:textId="48F25546" w:rsidR="006C584F" w:rsidRPr="004C6508" w:rsidRDefault="006C584F" w:rsidP="006C584F">
            <w:pPr>
              <w:widowControl w:val="0"/>
              <w:spacing w:after="0" w:line="240" w:lineRule="auto"/>
              <w:rPr>
                <w:b/>
                <w:lang w:val="en-US"/>
              </w:rPr>
            </w:pPr>
            <w:r w:rsidRPr="004C6508">
              <w:rPr>
                <w:b/>
                <w:lang w:val="en-US"/>
              </w:rPr>
              <w:t>positiv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7B6C46" w14:textId="6850D486" w:rsidR="006C584F" w:rsidRPr="004C6508" w:rsidRDefault="006C584F" w:rsidP="00671EBF">
            <w:pPr>
              <w:widowControl w:val="0"/>
              <w:spacing w:after="0" w:line="240" w:lineRule="auto"/>
              <w:jc w:val="center"/>
              <w:rPr>
                <w:b/>
                <w:lang w:val="en-US"/>
              </w:rPr>
            </w:pPr>
          </w:p>
        </w:tc>
      </w:tr>
      <w:tr w:rsidR="006C584F" w:rsidRPr="00E516FC" w14:paraId="635D6B41" w14:textId="77777777" w:rsidTr="006C584F">
        <w:trPr>
          <w:trHeight w:val="5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869DA05" w14:textId="77777777" w:rsidR="006C584F" w:rsidRPr="00E516FC" w:rsidRDefault="006C584F" w:rsidP="00E516FC">
            <w:pPr>
              <w:widowControl w:val="0"/>
              <w:spacing w:after="0" w:line="240" w:lineRule="auto"/>
              <w:rPr>
                <w:strike/>
                <w:sz w:val="8"/>
                <w:szCs w:val="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DDF4F2" w14:textId="265F3DAC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trike/>
                <w:sz w:val="8"/>
                <w:szCs w:val="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0A9698" w14:textId="2ECDB339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trike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3309902" w14:textId="77777777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trike/>
                <w:sz w:val="8"/>
                <w:szCs w:val="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402547" w14:textId="4ADCC9A5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trike/>
                <w:sz w:val="8"/>
                <w:szCs w:val="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2524DC" w14:textId="77777777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trike/>
                <w:sz w:val="8"/>
                <w:szCs w:val="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D78D88" w14:textId="1A5FBEBD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trike/>
                <w:sz w:val="8"/>
                <w:szCs w:val="8"/>
                <w:lang w:val="en-US"/>
              </w:rPr>
            </w:pPr>
          </w:p>
        </w:tc>
      </w:tr>
      <w:tr w:rsidR="006C584F" w:rsidRPr="00BB0FFA" w14:paraId="2CED7BAA" w14:textId="77777777" w:rsidTr="006C584F">
        <w:trPr>
          <w:trHeight w:val="73"/>
        </w:trPr>
        <w:tc>
          <w:tcPr>
            <w:tcW w:w="1985" w:type="dxa"/>
            <w:tcBorders>
              <w:top w:val="single" w:sz="4" w:space="0" w:color="auto"/>
            </w:tcBorders>
          </w:tcPr>
          <w:p w14:paraId="11E87615" w14:textId="2D5DAA14" w:rsidR="006C584F" w:rsidRPr="00BB0FFA" w:rsidRDefault="006C584F" w:rsidP="00DA5661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B0FFA">
              <w:rPr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289845" w14:textId="7AF678A8" w:rsidR="006C584F" w:rsidRDefault="006C584F" w:rsidP="00DA5661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Cisplatin</w:t>
            </w:r>
          </w:p>
          <w:p w14:paraId="1E06B276" w14:textId="46B82F4B" w:rsidR="006C584F" w:rsidRPr="00670E6E" w:rsidRDefault="006C584F" w:rsidP="00DA5661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F92081" w14:textId="37A5BC47" w:rsidR="006C584F" w:rsidRDefault="006C584F" w:rsidP="00DA5661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Cisplati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7D36793" w14:textId="77777777" w:rsidR="006C584F" w:rsidRDefault="006C584F" w:rsidP="00DA5661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609ADA" w14:textId="4A6AA1F1" w:rsidR="006C584F" w:rsidRPr="00DA5661" w:rsidRDefault="006C584F" w:rsidP="00DA5661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Cisplat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C26B46" w14:textId="5E257C44" w:rsidR="006C584F" w:rsidRPr="00DA5661" w:rsidRDefault="006C584F" w:rsidP="00DA5661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Cisplat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885338" w14:textId="16239CD3" w:rsidR="006C584F" w:rsidRPr="00BB0FFA" w:rsidRDefault="006C584F" w:rsidP="00DA5661">
            <w:pPr>
              <w:widowControl w:val="0"/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BB0FFA">
              <w:rPr>
                <w:i/>
                <w:sz w:val="20"/>
                <w:szCs w:val="20"/>
                <w:lang w:val="en-US"/>
              </w:rPr>
              <w:t>p-</w:t>
            </w:r>
            <w:r w:rsidRPr="00BB0FFA">
              <w:rPr>
                <w:sz w:val="20"/>
                <w:szCs w:val="20"/>
                <w:lang w:val="en-US"/>
              </w:rPr>
              <w:t>value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6C584F" w:rsidRPr="00E516FC" w14:paraId="4A620AAF" w14:textId="77777777" w:rsidTr="006C584F">
        <w:trPr>
          <w:trHeight w:val="7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44A010" w14:textId="77777777" w:rsidR="006C584F" w:rsidRPr="00E516FC" w:rsidRDefault="006C584F" w:rsidP="00E516FC">
            <w:pPr>
              <w:widowControl w:val="0"/>
              <w:spacing w:after="0" w:line="240" w:lineRule="auto"/>
              <w:rPr>
                <w:sz w:val="8"/>
                <w:szCs w:val="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BD51B7" w14:textId="77777777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F4B366" w14:textId="77777777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95C082A" w14:textId="77777777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i/>
                <w:sz w:val="8"/>
                <w:szCs w:val="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930256" w14:textId="0439681E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i/>
                <w:sz w:val="8"/>
                <w:szCs w:val="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AAEC0A" w14:textId="77777777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i/>
                <w:sz w:val="8"/>
                <w:szCs w:val="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6BBDEE" w14:textId="2B9A3333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i/>
                <w:sz w:val="8"/>
                <w:szCs w:val="8"/>
                <w:lang w:val="en-US"/>
              </w:rPr>
            </w:pPr>
          </w:p>
        </w:tc>
      </w:tr>
      <w:tr w:rsidR="006C584F" w:rsidRPr="00BB0FFA" w14:paraId="58CDF488" w14:textId="77777777" w:rsidTr="006C584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ADE706" w14:textId="7CDF1300" w:rsidR="006C584F" w:rsidRPr="00BB0FFA" w:rsidRDefault="006C584F" w:rsidP="008328F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84A8DA" w14:textId="3F14A727" w:rsidR="006C584F" w:rsidRPr="005C6357" w:rsidRDefault="00CC6A62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7D09E6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4E543E" w14:textId="0893255E" w:rsidR="006C584F" w:rsidRPr="00BB0FFA" w:rsidRDefault="00CC6A62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7211E22" w14:textId="77777777" w:rsidR="006C584F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0285F9" w14:textId="14733815" w:rsidR="006C584F" w:rsidRPr="00BB0FFA" w:rsidRDefault="007D09E6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3C5AA3" w14:textId="70215C3F" w:rsidR="006C584F" w:rsidRPr="00BB0FFA" w:rsidRDefault="00CC6A62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43EC52" w14:textId="192E2489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584F" w:rsidRPr="00E516FC" w14:paraId="4D8B807E" w14:textId="77777777" w:rsidTr="006C584F">
        <w:tc>
          <w:tcPr>
            <w:tcW w:w="1985" w:type="dxa"/>
            <w:tcBorders>
              <w:top w:val="single" w:sz="4" w:space="0" w:color="auto"/>
            </w:tcBorders>
          </w:tcPr>
          <w:p w14:paraId="3DEAED78" w14:textId="77777777" w:rsidR="006C584F" w:rsidRPr="00E516FC" w:rsidRDefault="006C584F" w:rsidP="00E516FC">
            <w:pPr>
              <w:widowControl w:val="0"/>
              <w:spacing w:after="0" w:line="240" w:lineRule="auto"/>
              <w:rPr>
                <w:sz w:val="8"/>
                <w:szCs w:val="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A4E909" w14:textId="77777777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8CF34E" w14:textId="77777777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5C322F8" w14:textId="77777777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5EED0C" w14:textId="3C8DC4C9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8027B8" w14:textId="77777777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923F19" w14:textId="186DE1E7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6C584F" w:rsidRPr="00BB0FFA" w14:paraId="18466824" w14:textId="77777777" w:rsidTr="006C584F">
        <w:trPr>
          <w:trHeight w:val="212"/>
        </w:trPr>
        <w:tc>
          <w:tcPr>
            <w:tcW w:w="1985" w:type="dxa"/>
          </w:tcPr>
          <w:p w14:paraId="702AF113" w14:textId="6C80FB44" w:rsidR="006C584F" w:rsidRPr="00BB0FFA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0FFA">
              <w:rPr>
                <w:sz w:val="20"/>
                <w:szCs w:val="20"/>
                <w:lang w:val="en-US"/>
              </w:rPr>
              <w:t>Me</w:t>
            </w:r>
            <w:r>
              <w:rPr>
                <w:sz w:val="20"/>
                <w:szCs w:val="20"/>
                <w:lang w:val="en-US"/>
              </w:rPr>
              <w:t>di</w:t>
            </w:r>
            <w:r w:rsidRPr="00BB0FFA">
              <w:rPr>
                <w:sz w:val="20"/>
                <w:szCs w:val="20"/>
                <w:lang w:val="en-US"/>
              </w:rPr>
              <w:t xml:space="preserve">an age </w:t>
            </w:r>
            <w:r>
              <w:rPr>
                <w:sz w:val="20"/>
                <w:szCs w:val="20"/>
                <w:lang w:val="en-US"/>
              </w:rPr>
              <w:t xml:space="preserve">                        </w:t>
            </w:r>
            <w:r w:rsidRPr="00BB0FFA">
              <w:rPr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1559" w:type="dxa"/>
          </w:tcPr>
          <w:p w14:paraId="079E0B74" w14:textId="77777777" w:rsidR="006C584F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9,5 </w:t>
            </w:r>
          </w:p>
          <w:p w14:paraId="3A6F66C8" w14:textId="308208F2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6-70)</w:t>
            </w:r>
          </w:p>
        </w:tc>
        <w:tc>
          <w:tcPr>
            <w:tcW w:w="1559" w:type="dxa"/>
          </w:tcPr>
          <w:p w14:paraId="480CFE19" w14:textId="77777777" w:rsidR="006C584F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0 </w:t>
            </w:r>
          </w:p>
          <w:p w14:paraId="5EC6CA51" w14:textId="552A04F5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0-83)</w:t>
            </w:r>
          </w:p>
        </w:tc>
        <w:tc>
          <w:tcPr>
            <w:tcW w:w="284" w:type="dxa"/>
          </w:tcPr>
          <w:p w14:paraId="7C06980A" w14:textId="77777777" w:rsidR="006C584F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5079850" w14:textId="4A2156AA" w:rsidR="006C584F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3 </w:t>
            </w:r>
          </w:p>
          <w:p w14:paraId="0B4C6018" w14:textId="357CEFC8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5-67)</w:t>
            </w:r>
          </w:p>
        </w:tc>
        <w:tc>
          <w:tcPr>
            <w:tcW w:w="1276" w:type="dxa"/>
          </w:tcPr>
          <w:p w14:paraId="225C73D6" w14:textId="77777777" w:rsidR="006C584F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4 </w:t>
            </w:r>
          </w:p>
          <w:p w14:paraId="2E533A38" w14:textId="5F6AE191" w:rsidR="006C584F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6-67)</w:t>
            </w:r>
          </w:p>
        </w:tc>
        <w:tc>
          <w:tcPr>
            <w:tcW w:w="992" w:type="dxa"/>
          </w:tcPr>
          <w:p w14:paraId="4BE7D796" w14:textId="4BCEA24F" w:rsidR="006C584F" w:rsidRPr="00BB0FFA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s</w:t>
            </w:r>
            <w:proofErr w:type="spellEnd"/>
          </w:p>
        </w:tc>
      </w:tr>
      <w:tr w:rsidR="006C584F" w:rsidRPr="00004F7C" w14:paraId="038B8B79" w14:textId="77777777" w:rsidTr="006C584F">
        <w:trPr>
          <w:trHeight w:val="212"/>
        </w:trPr>
        <w:tc>
          <w:tcPr>
            <w:tcW w:w="1985" w:type="dxa"/>
          </w:tcPr>
          <w:p w14:paraId="2CE5DC59" w14:textId="77777777" w:rsidR="006C584F" w:rsidRPr="00004F7C" w:rsidRDefault="006C584F" w:rsidP="00E516FC">
            <w:pPr>
              <w:widowControl w:val="0"/>
              <w:spacing w:after="0" w:line="240" w:lineRule="auto"/>
              <w:rPr>
                <w:sz w:val="2"/>
                <w:szCs w:val="2"/>
                <w:lang w:val="en-US"/>
              </w:rPr>
            </w:pPr>
          </w:p>
        </w:tc>
        <w:tc>
          <w:tcPr>
            <w:tcW w:w="1559" w:type="dxa"/>
          </w:tcPr>
          <w:p w14:paraId="09430E76" w14:textId="77777777" w:rsidR="006C584F" w:rsidRPr="00004F7C" w:rsidRDefault="006C584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1559" w:type="dxa"/>
          </w:tcPr>
          <w:p w14:paraId="6C8E8D52" w14:textId="77777777" w:rsidR="006C584F" w:rsidRPr="00004F7C" w:rsidRDefault="006C584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284" w:type="dxa"/>
          </w:tcPr>
          <w:p w14:paraId="3A49659A" w14:textId="77777777" w:rsidR="006C584F" w:rsidRPr="00004F7C" w:rsidRDefault="006C584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1559" w:type="dxa"/>
          </w:tcPr>
          <w:p w14:paraId="33D0756E" w14:textId="2403A122" w:rsidR="006C584F" w:rsidRPr="00004F7C" w:rsidRDefault="006C584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1276" w:type="dxa"/>
          </w:tcPr>
          <w:p w14:paraId="30270CE0" w14:textId="77777777" w:rsidR="006C584F" w:rsidRPr="00004F7C" w:rsidRDefault="006C584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992" w:type="dxa"/>
          </w:tcPr>
          <w:p w14:paraId="26B4DCE9" w14:textId="49ED501C" w:rsidR="006C584F" w:rsidRPr="00004F7C" w:rsidRDefault="006C584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</w:tr>
      <w:tr w:rsidR="006C584F" w:rsidRPr="00BB0FFA" w14:paraId="49002AEB" w14:textId="77777777" w:rsidTr="006C584F">
        <w:tc>
          <w:tcPr>
            <w:tcW w:w="1985" w:type="dxa"/>
          </w:tcPr>
          <w:p w14:paraId="6015EDF7" w14:textId="389783FD" w:rsidR="006C584F" w:rsidRPr="00BB0FFA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0FFA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59" w:type="dxa"/>
          </w:tcPr>
          <w:p w14:paraId="4457021C" w14:textId="27AF422D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8F8BCCB" w14:textId="098A73D8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17EE1558" w14:textId="77777777" w:rsidR="006C584F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96FA2AB" w14:textId="2CCB8D0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s</w:t>
            </w:r>
            <w:proofErr w:type="spellEnd"/>
          </w:p>
        </w:tc>
        <w:tc>
          <w:tcPr>
            <w:tcW w:w="1276" w:type="dxa"/>
          </w:tcPr>
          <w:p w14:paraId="75E53450" w14:textId="77777777" w:rsidR="006C584F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76B4342" w14:textId="6525CAE2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s</w:t>
            </w:r>
            <w:proofErr w:type="spellEnd"/>
          </w:p>
        </w:tc>
      </w:tr>
      <w:tr w:rsidR="006C584F" w:rsidRPr="00BB0FFA" w14:paraId="17CCBFCD" w14:textId="77777777" w:rsidTr="006C584F">
        <w:tc>
          <w:tcPr>
            <w:tcW w:w="1985" w:type="dxa"/>
          </w:tcPr>
          <w:p w14:paraId="267B6173" w14:textId="2C8EEA49" w:rsidR="006C584F" w:rsidRPr="00BB0FFA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0FFA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m</w:t>
            </w:r>
            <w:r w:rsidRPr="00BB0FFA">
              <w:rPr>
                <w:sz w:val="20"/>
                <w:szCs w:val="20"/>
                <w:lang w:val="en-US"/>
              </w:rPr>
              <w:t>ale</w:t>
            </w:r>
          </w:p>
        </w:tc>
        <w:tc>
          <w:tcPr>
            <w:tcW w:w="1559" w:type="dxa"/>
          </w:tcPr>
          <w:p w14:paraId="665637B7" w14:textId="688C01CA" w:rsidR="006C584F" w:rsidRPr="00BB0FFA" w:rsidRDefault="007D09E6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559" w:type="dxa"/>
          </w:tcPr>
          <w:p w14:paraId="14A45780" w14:textId="6824C658" w:rsidR="006C584F" w:rsidRPr="00BB0FFA" w:rsidRDefault="00CC6A62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84" w:type="dxa"/>
          </w:tcPr>
          <w:p w14:paraId="08391D79" w14:textId="77777777" w:rsidR="006C584F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FBD922D" w14:textId="1B034703" w:rsidR="006C584F" w:rsidRPr="00BB0FFA" w:rsidRDefault="00CC6A62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</w:tcPr>
          <w:p w14:paraId="3B7D71C3" w14:textId="4B0E8B91" w:rsidR="006C584F" w:rsidRPr="00BB0FFA" w:rsidRDefault="00CC6A62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992" w:type="dxa"/>
          </w:tcPr>
          <w:p w14:paraId="57529FE4" w14:textId="7514D6B2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584F" w:rsidRPr="00BB0FFA" w14:paraId="12FCE989" w14:textId="77777777" w:rsidTr="006C584F">
        <w:trPr>
          <w:trHeight w:val="306"/>
        </w:trPr>
        <w:tc>
          <w:tcPr>
            <w:tcW w:w="1985" w:type="dxa"/>
          </w:tcPr>
          <w:p w14:paraId="24E6EA60" w14:textId="6079E058" w:rsidR="006C584F" w:rsidRPr="00BB0FFA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0FFA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f</w:t>
            </w:r>
            <w:r w:rsidRPr="00BB0FFA">
              <w:rPr>
                <w:sz w:val="20"/>
                <w:szCs w:val="20"/>
                <w:lang w:val="en-US"/>
              </w:rPr>
              <w:t>emale</w:t>
            </w:r>
          </w:p>
        </w:tc>
        <w:tc>
          <w:tcPr>
            <w:tcW w:w="1559" w:type="dxa"/>
          </w:tcPr>
          <w:p w14:paraId="49BA229E" w14:textId="276AD34F" w:rsidR="006C584F" w:rsidRPr="00BB0FFA" w:rsidRDefault="00CC6A62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7D09E6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</w:tcPr>
          <w:p w14:paraId="04CED4A7" w14:textId="6EE5F284" w:rsidR="006C584F" w:rsidRPr="00BB0FFA" w:rsidRDefault="00CC6A62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284" w:type="dxa"/>
          </w:tcPr>
          <w:p w14:paraId="4D6BA042" w14:textId="77777777" w:rsidR="006C584F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DC0C890" w14:textId="38ED6A3B" w:rsidR="006C584F" w:rsidRPr="00BB0FFA" w:rsidRDefault="00EC33F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</w:tcPr>
          <w:p w14:paraId="562648FD" w14:textId="746B0AA5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37A6BF12" w14:textId="56820C7F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584F" w:rsidRPr="00E516FC" w14:paraId="0147B161" w14:textId="77777777" w:rsidTr="006C584F">
        <w:tc>
          <w:tcPr>
            <w:tcW w:w="1985" w:type="dxa"/>
          </w:tcPr>
          <w:p w14:paraId="38328506" w14:textId="77777777" w:rsidR="006C584F" w:rsidRPr="00E516FC" w:rsidRDefault="006C584F" w:rsidP="00E516FC">
            <w:pPr>
              <w:widowControl w:val="0"/>
              <w:spacing w:after="0" w:line="240" w:lineRule="auto"/>
              <w:rPr>
                <w:sz w:val="8"/>
                <w:szCs w:val="8"/>
                <w:lang w:val="en-US"/>
              </w:rPr>
            </w:pPr>
          </w:p>
        </w:tc>
        <w:tc>
          <w:tcPr>
            <w:tcW w:w="1559" w:type="dxa"/>
          </w:tcPr>
          <w:p w14:paraId="0525F60C" w14:textId="77777777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559" w:type="dxa"/>
          </w:tcPr>
          <w:p w14:paraId="1C5CED0C" w14:textId="77777777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84" w:type="dxa"/>
          </w:tcPr>
          <w:p w14:paraId="74A1241E" w14:textId="77777777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559" w:type="dxa"/>
          </w:tcPr>
          <w:p w14:paraId="33FEB229" w14:textId="34EFF545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276" w:type="dxa"/>
          </w:tcPr>
          <w:p w14:paraId="27919618" w14:textId="77777777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992" w:type="dxa"/>
          </w:tcPr>
          <w:p w14:paraId="68FE5D21" w14:textId="15CAFE7C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6C584F" w:rsidRPr="00BB0FFA" w14:paraId="07681FFF" w14:textId="77777777" w:rsidTr="006C584F">
        <w:tc>
          <w:tcPr>
            <w:tcW w:w="1985" w:type="dxa"/>
          </w:tcPr>
          <w:p w14:paraId="0B97F800" w14:textId="133818CA" w:rsidR="006C584F" w:rsidRPr="00BB0FFA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1559" w:type="dxa"/>
          </w:tcPr>
          <w:p w14:paraId="6011D990" w14:textId="2738D11A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7D440AE" w14:textId="49BA9C40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6BB8E84C" w14:textId="77777777" w:rsidR="006C584F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4C2251C" w14:textId="64F37ABF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s</w:t>
            </w:r>
            <w:proofErr w:type="spellEnd"/>
          </w:p>
        </w:tc>
        <w:tc>
          <w:tcPr>
            <w:tcW w:w="1276" w:type="dxa"/>
          </w:tcPr>
          <w:p w14:paraId="5318290A" w14:textId="77777777" w:rsidR="006C584F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7D9BE58" w14:textId="12CADB73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s</w:t>
            </w:r>
            <w:proofErr w:type="spellEnd"/>
          </w:p>
        </w:tc>
      </w:tr>
      <w:tr w:rsidR="006C584F" w:rsidRPr="00BB0FFA" w14:paraId="2240B60F" w14:textId="77777777" w:rsidTr="006C584F">
        <w:trPr>
          <w:trHeight w:val="164"/>
        </w:trPr>
        <w:tc>
          <w:tcPr>
            <w:tcW w:w="1985" w:type="dxa"/>
          </w:tcPr>
          <w:p w14:paraId="40A02DF0" w14:textId="4BB5A627" w:rsidR="006C584F" w:rsidRPr="00BB0FFA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0FFA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Oral</w:t>
            </w:r>
          </w:p>
        </w:tc>
        <w:tc>
          <w:tcPr>
            <w:tcW w:w="1559" w:type="dxa"/>
          </w:tcPr>
          <w:p w14:paraId="5C0F21C8" w14:textId="7F33EFE0" w:rsidR="006C584F" w:rsidRPr="00BB0FFA" w:rsidRDefault="00354743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559" w:type="dxa"/>
          </w:tcPr>
          <w:p w14:paraId="4B8FEE71" w14:textId="35CD2BE5" w:rsidR="006C584F" w:rsidRPr="00BB0FFA" w:rsidRDefault="00CC6A62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284" w:type="dxa"/>
          </w:tcPr>
          <w:p w14:paraId="3CF46D24" w14:textId="7777777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BBB3765" w14:textId="2011FA4A" w:rsidR="006C584F" w:rsidRPr="00BB0FFA" w:rsidRDefault="00CC6A62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</w:tcPr>
          <w:p w14:paraId="3FB68C5D" w14:textId="7A26AA35" w:rsidR="006C584F" w:rsidRPr="00BB0FFA" w:rsidRDefault="00CC6A62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14:paraId="065FBF76" w14:textId="60EB58B2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584F" w:rsidRPr="00BB0FFA" w14:paraId="7AC9F5A5" w14:textId="77777777" w:rsidTr="006C584F">
        <w:trPr>
          <w:trHeight w:val="164"/>
        </w:trPr>
        <w:tc>
          <w:tcPr>
            <w:tcW w:w="1985" w:type="dxa"/>
          </w:tcPr>
          <w:p w14:paraId="45D08480" w14:textId="7E1B4082" w:rsidR="006C584F" w:rsidRPr="00BB0FFA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Oropharyngeal</w:t>
            </w:r>
          </w:p>
        </w:tc>
        <w:tc>
          <w:tcPr>
            <w:tcW w:w="1559" w:type="dxa"/>
          </w:tcPr>
          <w:p w14:paraId="6B7800AF" w14:textId="18BA06FB" w:rsidR="006C584F" w:rsidRDefault="00354743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559" w:type="dxa"/>
          </w:tcPr>
          <w:p w14:paraId="75BF1FC6" w14:textId="47DA08CD" w:rsidR="006C584F" w:rsidRDefault="00354743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284" w:type="dxa"/>
          </w:tcPr>
          <w:p w14:paraId="4889CE00" w14:textId="7777777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BA84D22" w14:textId="20A15988" w:rsidR="006C584F" w:rsidRPr="00BB0FFA" w:rsidRDefault="00CC6A62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</w:tcPr>
          <w:p w14:paraId="02A3FE00" w14:textId="08B9194A" w:rsidR="006C584F" w:rsidRPr="00BB0FFA" w:rsidRDefault="00CC6A62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</w:tcPr>
          <w:p w14:paraId="68540829" w14:textId="7777777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584F" w:rsidRPr="00BB0FFA" w14:paraId="542CECE3" w14:textId="77777777" w:rsidTr="006C584F">
        <w:trPr>
          <w:trHeight w:val="164"/>
        </w:trPr>
        <w:tc>
          <w:tcPr>
            <w:tcW w:w="1985" w:type="dxa"/>
          </w:tcPr>
          <w:p w14:paraId="5D4B4000" w14:textId="267E62FD" w:rsidR="006C584F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proofErr w:type="spellStart"/>
            <w:r>
              <w:rPr>
                <w:sz w:val="20"/>
                <w:szCs w:val="20"/>
                <w:lang w:val="en-US"/>
              </w:rPr>
              <w:t>Hypopharyngeal</w:t>
            </w:r>
            <w:proofErr w:type="spellEnd"/>
          </w:p>
        </w:tc>
        <w:tc>
          <w:tcPr>
            <w:tcW w:w="1559" w:type="dxa"/>
          </w:tcPr>
          <w:p w14:paraId="2AE33078" w14:textId="4FEABA66" w:rsidR="006C584F" w:rsidRDefault="00354743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14:paraId="68C737B8" w14:textId="71EB8D45" w:rsidR="006C584F" w:rsidRDefault="00354743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284" w:type="dxa"/>
          </w:tcPr>
          <w:p w14:paraId="3BD4EB94" w14:textId="7777777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D085209" w14:textId="6CBBABF1" w:rsidR="006C584F" w:rsidRPr="00BB0FFA" w:rsidRDefault="00CC6A62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233FF9AA" w14:textId="76C02C31" w:rsidR="006C584F" w:rsidRPr="00BB0FFA" w:rsidRDefault="00CC6A62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6859B2CA" w14:textId="7777777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584F" w:rsidRPr="00BB0FFA" w14:paraId="3FB357CA" w14:textId="77777777" w:rsidTr="006C584F">
        <w:trPr>
          <w:trHeight w:val="164"/>
        </w:trPr>
        <w:tc>
          <w:tcPr>
            <w:tcW w:w="1985" w:type="dxa"/>
          </w:tcPr>
          <w:p w14:paraId="1B01BE4E" w14:textId="799D21F2" w:rsidR="006C584F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0FFA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Laryngeal</w:t>
            </w:r>
          </w:p>
        </w:tc>
        <w:tc>
          <w:tcPr>
            <w:tcW w:w="1559" w:type="dxa"/>
          </w:tcPr>
          <w:p w14:paraId="2CEE8610" w14:textId="2B3996AD" w:rsidR="006C584F" w:rsidRDefault="00CC6A62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EC33F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14:paraId="5599D17A" w14:textId="73408229" w:rsidR="006C584F" w:rsidRDefault="00EC33F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CC6A6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84" w:type="dxa"/>
          </w:tcPr>
          <w:p w14:paraId="28DB4DC5" w14:textId="7777777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B51E91B" w14:textId="56662C5F" w:rsidR="006C584F" w:rsidRPr="00BB0FFA" w:rsidRDefault="00CC6A62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14:paraId="20688BA0" w14:textId="385CAD03" w:rsidR="006C584F" w:rsidRPr="00BB0FFA" w:rsidRDefault="00CC6A62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65C1324B" w14:textId="7777777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C33FF" w:rsidRPr="00EC33FF" w14:paraId="38FEF8AE" w14:textId="77777777" w:rsidTr="006C584F">
        <w:trPr>
          <w:trHeight w:val="164"/>
        </w:trPr>
        <w:tc>
          <w:tcPr>
            <w:tcW w:w="1985" w:type="dxa"/>
          </w:tcPr>
          <w:p w14:paraId="56090EF4" w14:textId="77777777" w:rsidR="00EC33FF" w:rsidRPr="00EC33FF" w:rsidRDefault="00EC33FF" w:rsidP="00E516FC">
            <w:pPr>
              <w:widowControl w:val="0"/>
              <w:spacing w:after="0" w:line="240" w:lineRule="auto"/>
              <w:rPr>
                <w:sz w:val="2"/>
                <w:szCs w:val="2"/>
                <w:lang w:val="en-US"/>
              </w:rPr>
            </w:pPr>
          </w:p>
        </w:tc>
        <w:tc>
          <w:tcPr>
            <w:tcW w:w="1559" w:type="dxa"/>
          </w:tcPr>
          <w:p w14:paraId="348F8CB2" w14:textId="77777777" w:rsidR="00EC33FF" w:rsidRPr="00EC33FF" w:rsidRDefault="00EC33F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1559" w:type="dxa"/>
          </w:tcPr>
          <w:p w14:paraId="02154B48" w14:textId="77777777" w:rsidR="00EC33FF" w:rsidRPr="00EC33FF" w:rsidRDefault="00EC33F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284" w:type="dxa"/>
          </w:tcPr>
          <w:p w14:paraId="05F5A8A1" w14:textId="77777777" w:rsidR="00EC33FF" w:rsidRPr="00EC33FF" w:rsidRDefault="00EC33F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1559" w:type="dxa"/>
          </w:tcPr>
          <w:p w14:paraId="3C52E70E" w14:textId="77777777" w:rsidR="00EC33FF" w:rsidRPr="00EC33FF" w:rsidRDefault="00EC33F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1276" w:type="dxa"/>
          </w:tcPr>
          <w:p w14:paraId="5376E841" w14:textId="77777777" w:rsidR="00EC33FF" w:rsidRPr="00EC33FF" w:rsidRDefault="00EC33F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992" w:type="dxa"/>
          </w:tcPr>
          <w:p w14:paraId="13B8F0EA" w14:textId="77777777" w:rsidR="00EC33FF" w:rsidRPr="00EC33FF" w:rsidRDefault="00EC33F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</w:tr>
      <w:tr w:rsidR="006C584F" w:rsidRPr="00BB0FFA" w14:paraId="7BCF3EA4" w14:textId="77777777" w:rsidTr="006C584F">
        <w:tc>
          <w:tcPr>
            <w:tcW w:w="1985" w:type="dxa"/>
          </w:tcPr>
          <w:p w14:paraId="15951FD6" w14:textId="705C4F38" w:rsidR="006C584F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ICC stage</w:t>
            </w:r>
          </w:p>
        </w:tc>
        <w:tc>
          <w:tcPr>
            <w:tcW w:w="1559" w:type="dxa"/>
          </w:tcPr>
          <w:p w14:paraId="14F31C14" w14:textId="090FFAB8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D88DBBE" w14:textId="451224C2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68A32867" w14:textId="77777777" w:rsidR="006C584F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D7F2A6D" w14:textId="3E4FA945" w:rsidR="006C584F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28B7D33" w14:textId="77777777" w:rsidR="006C584F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C4EF30D" w14:textId="08D8B143" w:rsidR="006C584F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s</w:t>
            </w:r>
            <w:proofErr w:type="spellEnd"/>
          </w:p>
        </w:tc>
      </w:tr>
      <w:tr w:rsidR="006C584F" w:rsidRPr="00BB0FFA" w14:paraId="61B00105" w14:textId="77777777" w:rsidTr="006C584F">
        <w:tc>
          <w:tcPr>
            <w:tcW w:w="1985" w:type="dxa"/>
          </w:tcPr>
          <w:p w14:paraId="349FC44E" w14:textId="3B806B89" w:rsidR="006C584F" w:rsidRPr="00BB0FFA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I/II</w:t>
            </w:r>
          </w:p>
        </w:tc>
        <w:tc>
          <w:tcPr>
            <w:tcW w:w="1559" w:type="dxa"/>
          </w:tcPr>
          <w:p w14:paraId="703ABF72" w14:textId="7CBE069A" w:rsidR="006C584F" w:rsidRPr="00BB0FFA" w:rsidRDefault="00354743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559" w:type="dxa"/>
          </w:tcPr>
          <w:p w14:paraId="18CF73D3" w14:textId="5A637E49" w:rsidR="006C584F" w:rsidRPr="00BB0FFA" w:rsidRDefault="00283DB9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6C584F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84" w:type="dxa"/>
          </w:tcPr>
          <w:p w14:paraId="1EAFC1CD" w14:textId="7777777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99B1F6B" w14:textId="111DA1D2" w:rsidR="006C584F" w:rsidRPr="00BB0FFA" w:rsidRDefault="00283DB9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</w:tcPr>
          <w:p w14:paraId="22720F6C" w14:textId="38D5C264" w:rsidR="006C584F" w:rsidRPr="00BB0FFA" w:rsidRDefault="00283DB9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14:paraId="40A3A9A5" w14:textId="51B0426F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584F" w:rsidRPr="00BB0FFA" w14:paraId="40189128" w14:textId="77777777" w:rsidTr="006C584F">
        <w:tc>
          <w:tcPr>
            <w:tcW w:w="1985" w:type="dxa"/>
          </w:tcPr>
          <w:p w14:paraId="3824141A" w14:textId="135BD372" w:rsidR="006C584F" w:rsidRPr="00BB0FFA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III/IV</w:t>
            </w:r>
          </w:p>
        </w:tc>
        <w:tc>
          <w:tcPr>
            <w:tcW w:w="1559" w:type="dxa"/>
          </w:tcPr>
          <w:p w14:paraId="5B2409E0" w14:textId="1BF0EE59" w:rsidR="006C584F" w:rsidRPr="00BB0FFA" w:rsidRDefault="00283DB9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559" w:type="dxa"/>
          </w:tcPr>
          <w:p w14:paraId="109BCDD0" w14:textId="52EC9D83" w:rsidR="006C584F" w:rsidRPr="00BB0FFA" w:rsidRDefault="00283DB9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284" w:type="dxa"/>
          </w:tcPr>
          <w:p w14:paraId="485F7564" w14:textId="7777777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4336C92" w14:textId="437C395F" w:rsidR="006C584F" w:rsidRPr="00BB0FFA" w:rsidRDefault="00283DB9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</w:tcPr>
          <w:p w14:paraId="2F8DFBE5" w14:textId="330C8AC8" w:rsidR="006C584F" w:rsidRPr="00BB0FFA" w:rsidRDefault="00283DB9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</w:tcPr>
          <w:p w14:paraId="7DC66B8A" w14:textId="50B24DD8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584F" w:rsidRPr="00E516FC" w14:paraId="3E22929E" w14:textId="77777777" w:rsidTr="006C584F">
        <w:tc>
          <w:tcPr>
            <w:tcW w:w="1985" w:type="dxa"/>
          </w:tcPr>
          <w:p w14:paraId="6138DE6B" w14:textId="5454343C" w:rsidR="006C584F" w:rsidRPr="00E516FC" w:rsidRDefault="006C584F" w:rsidP="00E516FC">
            <w:pPr>
              <w:widowControl w:val="0"/>
              <w:spacing w:after="0" w:line="240" w:lineRule="auto"/>
              <w:rPr>
                <w:sz w:val="8"/>
                <w:szCs w:val="8"/>
                <w:lang w:val="en-US"/>
              </w:rPr>
            </w:pPr>
          </w:p>
        </w:tc>
        <w:tc>
          <w:tcPr>
            <w:tcW w:w="1559" w:type="dxa"/>
          </w:tcPr>
          <w:p w14:paraId="5DB9899C" w14:textId="3D64D3C3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559" w:type="dxa"/>
          </w:tcPr>
          <w:p w14:paraId="31E0FE3D" w14:textId="601CC43E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84" w:type="dxa"/>
          </w:tcPr>
          <w:p w14:paraId="2F198958" w14:textId="77777777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559" w:type="dxa"/>
          </w:tcPr>
          <w:p w14:paraId="1F863876" w14:textId="1127634F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276" w:type="dxa"/>
          </w:tcPr>
          <w:p w14:paraId="66DD9349" w14:textId="77777777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992" w:type="dxa"/>
          </w:tcPr>
          <w:p w14:paraId="240064AA" w14:textId="52E1F924" w:rsidR="006C584F" w:rsidRPr="00E516FC" w:rsidRDefault="006C584F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6C584F" w:rsidRPr="009666F1" w14:paraId="6852382D" w14:textId="77777777" w:rsidTr="006C584F">
        <w:tc>
          <w:tcPr>
            <w:tcW w:w="1985" w:type="dxa"/>
          </w:tcPr>
          <w:p w14:paraId="09858779" w14:textId="4AA167A6" w:rsidR="006C584F" w:rsidRPr="009666F1" w:rsidRDefault="006C584F" w:rsidP="00E516FC">
            <w:pPr>
              <w:widowControl w:val="0"/>
              <w:spacing w:after="0" w:line="240" w:lineRule="auto"/>
              <w:rPr>
                <w:sz w:val="2"/>
                <w:szCs w:val="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559" w:type="dxa"/>
          </w:tcPr>
          <w:p w14:paraId="62AADB90" w14:textId="5CFFA210" w:rsidR="006C584F" w:rsidRPr="009666F1" w:rsidRDefault="006C584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1559" w:type="dxa"/>
          </w:tcPr>
          <w:p w14:paraId="4FB5FC67" w14:textId="55F91A7A" w:rsidR="006C584F" w:rsidRPr="009666F1" w:rsidRDefault="006C584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284" w:type="dxa"/>
          </w:tcPr>
          <w:p w14:paraId="5AC74849" w14:textId="77777777" w:rsidR="006C584F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3A0D423" w14:textId="061D5C8F" w:rsidR="006C584F" w:rsidRPr="009666F1" w:rsidRDefault="006C584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1276" w:type="dxa"/>
          </w:tcPr>
          <w:p w14:paraId="0608B0BF" w14:textId="77777777" w:rsidR="006C584F" w:rsidRPr="009666F1" w:rsidRDefault="006C584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992" w:type="dxa"/>
          </w:tcPr>
          <w:p w14:paraId="5F26A343" w14:textId="283C7F6C" w:rsidR="006C584F" w:rsidRPr="009666F1" w:rsidRDefault="006C584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</w:tr>
      <w:tr w:rsidR="006C584F" w:rsidRPr="00BB0FFA" w14:paraId="2698F8C9" w14:textId="77777777" w:rsidTr="006C584F">
        <w:tc>
          <w:tcPr>
            <w:tcW w:w="1985" w:type="dxa"/>
          </w:tcPr>
          <w:p w14:paraId="32E67CE6" w14:textId="77777777" w:rsidR="006C584F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surgery/</w:t>
            </w:r>
          </w:p>
          <w:p w14:paraId="3541F356" w14:textId="7267E794" w:rsidR="006C584F" w:rsidRPr="00BB0FFA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radiation </w:t>
            </w:r>
            <w:r w:rsidR="00AD6CA0">
              <w:rPr>
                <w:sz w:val="20"/>
                <w:szCs w:val="20"/>
                <w:lang w:val="en-US"/>
              </w:rPr>
              <w:t>only</w:t>
            </w:r>
          </w:p>
        </w:tc>
        <w:tc>
          <w:tcPr>
            <w:tcW w:w="1559" w:type="dxa"/>
          </w:tcPr>
          <w:p w14:paraId="3E20EDAE" w14:textId="4153668C" w:rsidR="006C584F" w:rsidRPr="00BB0FFA" w:rsidRDefault="00354743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559" w:type="dxa"/>
          </w:tcPr>
          <w:p w14:paraId="104AF1F9" w14:textId="666881F9" w:rsidR="006C584F" w:rsidRPr="00BB0FFA" w:rsidRDefault="00AD6CA0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</w:tcPr>
          <w:p w14:paraId="1DBBA9A9" w14:textId="7777777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631950E" w14:textId="303224C2" w:rsidR="006C584F" w:rsidRPr="00BB0FFA" w:rsidRDefault="00AD6CA0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</w:tcPr>
          <w:p w14:paraId="1230292F" w14:textId="524F1169" w:rsidR="006C584F" w:rsidRPr="00BB0FFA" w:rsidRDefault="00AD6CA0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E0CA814" w14:textId="0A8DC65B" w:rsidR="006C584F" w:rsidRPr="00BB0FFA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s</w:t>
            </w:r>
            <w:proofErr w:type="spellEnd"/>
          </w:p>
        </w:tc>
      </w:tr>
      <w:tr w:rsidR="006C584F" w:rsidRPr="00BB0FFA" w14:paraId="467C0D83" w14:textId="77777777" w:rsidTr="006C584F">
        <w:tc>
          <w:tcPr>
            <w:tcW w:w="1985" w:type="dxa"/>
          </w:tcPr>
          <w:p w14:paraId="558CF19D" w14:textId="2C0F7C84" w:rsidR="006C584F" w:rsidRPr="00BB0FFA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+ radiation</w:t>
            </w:r>
          </w:p>
        </w:tc>
        <w:tc>
          <w:tcPr>
            <w:tcW w:w="1559" w:type="dxa"/>
          </w:tcPr>
          <w:p w14:paraId="1B1DEF86" w14:textId="725E9533" w:rsidR="006C584F" w:rsidRPr="00BB0FFA" w:rsidRDefault="00AD6CA0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559" w:type="dxa"/>
          </w:tcPr>
          <w:p w14:paraId="667AB933" w14:textId="0EB8E652" w:rsidR="006C584F" w:rsidRPr="00BB0FFA" w:rsidRDefault="00AD6CA0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4" w:type="dxa"/>
          </w:tcPr>
          <w:p w14:paraId="1CED02E9" w14:textId="7777777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D1FCB59" w14:textId="220BAB2F" w:rsidR="006C584F" w:rsidRPr="00BB0FFA" w:rsidRDefault="00AD6CA0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</w:tcPr>
          <w:p w14:paraId="4E911322" w14:textId="34B2E86A" w:rsidR="006C584F" w:rsidRPr="00BB0FFA" w:rsidRDefault="00AD6CA0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76E1DDA" w14:textId="530956A6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584F" w:rsidRPr="00BB0FFA" w14:paraId="75124CA1" w14:textId="77777777" w:rsidTr="006C584F">
        <w:tc>
          <w:tcPr>
            <w:tcW w:w="1985" w:type="dxa"/>
          </w:tcPr>
          <w:p w14:paraId="201F21D9" w14:textId="5914BFAB" w:rsidR="006C584F" w:rsidRPr="00BB0FFA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+ chemotherapy</w:t>
            </w:r>
          </w:p>
        </w:tc>
        <w:tc>
          <w:tcPr>
            <w:tcW w:w="1559" w:type="dxa"/>
          </w:tcPr>
          <w:p w14:paraId="656251B4" w14:textId="631A3AC9" w:rsidR="006C584F" w:rsidRPr="00BB0FFA" w:rsidRDefault="00AD6CA0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07E5585C" w14:textId="01DADB82" w:rsidR="006C584F" w:rsidRPr="00BB0FFA" w:rsidRDefault="00BC277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AD6CA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84" w:type="dxa"/>
          </w:tcPr>
          <w:p w14:paraId="402817F8" w14:textId="7777777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47B7F77" w14:textId="4E8B0924" w:rsidR="006C584F" w:rsidRPr="00BB0FFA" w:rsidRDefault="00AD6CA0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12ECB90B" w14:textId="2C8A1464" w:rsidR="006C584F" w:rsidRDefault="00AD6CA0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</w:tcPr>
          <w:p w14:paraId="270E9261" w14:textId="6C7BC5EE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584F" w:rsidRPr="00BB0FFA" w14:paraId="036CD558" w14:textId="77777777" w:rsidTr="006C584F">
        <w:tc>
          <w:tcPr>
            <w:tcW w:w="1985" w:type="dxa"/>
          </w:tcPr>
          <w:p w14:paraId="5A12C1EF" w14:textId="1FD9A76E" w:rsidR="006C584F" w:rsidRPr="00BB0FFA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+ </w:t>
            </w:r>
            <w:proofErr w:type="spellStart"/>
            <w:r>
              <w:rPr>
                <w:sz w:val="20"/>
                <w:szCs w:val="20"/>
                <w:lang w:val="en-US"/>
              </w:rPr>
              <w:t>chemoradiation</w:t>
            </w:r>
            <w:proofErr w:type="spellEnd"/>
          </w:p>
        </w:tc>
        <w:tc>
          <w:tcPr>
            <w:tcW w:w="1559" w:type="dxa"/>
          </w:tcPr>
          <w:p w14:paraId="1CA6DAFF" w14:textId="3E5BCED3" w:rsidR="006C584F" w:rsidRPr="00BB0FFA" w:rsidRDefault="00AD6CA0" w:rsidP="007F1D9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482C3510" w14:textId="6E06BB3C" w:rsidR="006C584F" w:rsidRPr="00BB0FFA" w:rsidRDefault="00BC277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AD6CA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84" w:type="dxa"/>
          </w:tcPr>
          <w:p w14:paraId="0C2E5263" w14:textId="7777777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2FC8B24" w14:textId="46EA93BA" w:rsidR="006C584F" w:rsidRPr="00BB0FFA" w:rsidRDefault="00AD6CA0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3ABAEA13" w14:textId="7233A2FD" w:rsidR="006C584F" w:rsidRPr="00BB0FFA" w:rsidRDefault="00AD6CA0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</w:tcPr>
          <w:p w14:paraId="391F5E2E" w14:textId="6EBB31D3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584F" w:rsidRPr="00BB0FFA" w14:paraId="159BA0A3" w14:textId="77777777" w:rsidTr="006C584F">
        <w:tc>
          <w:tcPr>
            <w:tcW w:w="1985" w:type="dxa"/>
          </w:tcPr>
          <w:p w14:paraId="01414127" w14:textId="7BF8FB67" w:rsidR="006C584F" w:rsidRPr="00BB0FFA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F6D20C7" w14:textId="6041AC41" w:rsidR="006C584F" w:rsidRPr="00BB0FFA" w:rsidRDefault="006C584F" w:rsidP="007F1D94">
            <w:pPr>
              <w:widowControl w:val="0"/>
              <w:tabs>
                <w:tab w:val="left" w:pos="589"/>
              </w:tabs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88F4131" w14:textId="527A1985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792C60F0" w14:textId="7777777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AC4E45F" w14:textId="681B44D4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484FD6F" w14:textId="7777777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9A6230E" w14:textId="7FB23B4E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584F" w:rsidRPr="00D214AF" w14:paraId="250E0452" w14:textId="77777777" w:rsidTr="006C584F">
        <w:tc>
          <w:tcPr>
            <w:tcW w:w="1985" w:type="dxa"/>
          </w:tcPr>
          <w:p w14:paraId="25258EB0" w14:textId="4A24DD4B" w:rsidR="006C584F" w:rsidRPr="00D214AF" w:rsidRDefault="006C584F" w:rsidP="00D214AF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214AF">
              <w:rPr>
                <w:sz w:val="20"/>
                <w:szCs w:val="20"/>
                <w:lang w:val="en-US"/>
              </w:rPr>
              <w:t xml:space="preserve">2-year </w:t>
            </w:r>
            <w:r w:rsidR="00D214AF" w:rsidRPr="00D214AF">
              <w:rPr>
                <w:sz w:val="20"/>
                <w:szCs w:val="20"/>
                <w:lang w:val="en-US"/>
              </w:rPr>
              <w:t>OS</w:t>
            </w:r>
          </w:p>
        </w:tc>
        <w:tc>
          <w:tcPr>
            <w:tcW w:w="1559" w:type="dxa"/>
          </w:tcPr>
          <w:p w14:paraId="2CDFCB48" w14:textId="754D6C8C" w:rsidR="006C584F" w:rsidRPr="00D214AF" w:rsidRDefault="00354743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A9382F"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559" w:type="dxa"/>
          </w:tcPr>
          <w:p w14:paraId="20865EBA" w14:textId="49A9608D" w:rsidR="006C584F" w:rsidRPr="00D214AF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%</w:t>
            </w:r>
          </w:p>
        </w:tc>
        <w:tc>
          <w:tcPr>
            <w:tcW w:w="284" w:type="dxa"/>
          </w:tcPr>
          <w:p w14:paraId="46E80D6B" w14:textId="77777777" w:rsidR="006C584F" w:rsidRPr="00D214AF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DECC9AE" w14:textId="25011466" w:rsidR="006C584F" w:rsidRPr="00D214AF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1276" w:type="dxa"/>
          </w:tcPr>
          <w:p w14:paraId="50057920" w14:textId="104CF028" w:rsidR="006C584F" w:rsidRPr="00D214AF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%</w:t>
            </w:r>
          </w:p>
        </w:tc>
        <w:tc>
          <w:tcPr>
            <w:tcW w:w="992" w:type="dxa"/>
          </w:tcPr>
          <w:p w14:paraId="1D857CB6" w14:textId="5BEA731E" w:rsidR="006C584F" w:rsidRPr="00D214AF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s</w:t>
            </w:r>
            <w:proofErr w:type="spellEnd"/>
          </w:p>
        </w:tc>
      </w:tr>
      <w:tr w:rsidR="00D214AF" w:rsidRPr="00D214AF" w14:paraId="6376873A" w14:textId="77777777" w:rsidTr="006C584F">
        <w:tc>
          <w:tcPr>
            <w:tcW w:w="1985" w:type="dxa"/>
          </w:tcPr>
          <w:p w14:paraId="6E5E8290" w14:textId="77777777" w:rsidR="00D214AF" w:rsidRPr="00D214AF" w:rsidRDefault="00D214AF" w:rsidP="00D214AF">
            <w:pPr>
              <w:widowControl w:val="0"/>
              <w:spacing w:after="0" w:line="240" w:lineRule="auto"/>
              <w:rPr>
                <w:sz w:val="2"/>
                <w:szCs w:val="2"/>
                <w:lang w:val="en-US"/>
              </w:rPr>
            </w:pPr>
          </w:p>
        </w:tc>
        <w:tc>
          <w:tcPr>
            <w:tcW w:w="1559" w:type="dxa"/>
          </w:tcPr>
          <w:p w14:paraId="3AC3B989" w14:textId="77777777" w:rsidR="00D214AF" w:rsidRPr="00D214AF" w:rsidRDefault="00D214A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1559" w:type="dxa"/>
          </w:tcPr>
          <w:p w14:paraId="01B193EA" w14:textId="77777777" w:rsidR="00D214AF" w:rsidRPr="00D214AF" w:rsidRDefault="00D214A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284" w:type="dxa"/>
          </w:tcPr>
          <w:p w14:paraId="14843501" w14:textId="77777777" w:rsidR="00D214AF" w:rsidRPr="00D214AF" w:rsidRDefault="00D214A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1559" w:type="dxa"/>
          </w:tcPr>
          <w:p w14:paraId="2EF2154C" w14:textId="77777777" w:rsidR="00D214AF" w:rsidRPr="00D214AF" w:rsidRDefault="00D214A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1276" w:type="dxa"/>
          </w:tcPr>
          <w:p w14:paraId="1827DC5A" w14:textId="77777777" w:rsidR="00D214AF" w:rsidRPr="00D214AF" w:rsidRDefault="00D214A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  <w:tc>
          <w:tcPr>
            <w:tcW w:w="992" w:type="dxa"/>
          </w:tcPr>
          <w:p w14:paraId="4C3D3712" w14:textId="77777777" w:rsidR="00D214AF" w:rsidRPr="00D214AF" w:rsidRDefault="00D214AF" w:rsidP="00671EBF">
            <w:pPr>
              <w:widowControl w:val="0"/>
              <w:spacing w:after="0" w:line="240" w:lineRule="auto"/>
              <w:jc w:val="center"/>
              <w:rPr>
                <w:sz w:val="2"/>
                <w:szCs w:val="2"/>
                <w:lang w:val="en-US"/>
              </w:rPr>
            </w:pPr>
          </w:p>
        </w:tc>
      </w:tr>
      <w:tr w:rsidR="006C584F" w:rsidRPr="00BB0FFA" w14:paraId="4D8BC3ED" w14:textId="77777777" w:rsidTr="006C584F">
        <w:tc>
          <w:tcPr>
            <w:tcW w:w="1985" w:type="dxa"/>
          </w:tcPr>
          <w:p w14:paraId="25C88C17" w14:textId="0C806493" w:rsidR="006C584F" w:rsidRPr="00BB0FFA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currence </w:t>
            </w:r>
          </w:p>
        </w:tc>
        <w:tc>
          <w:tcPr>
            <w:tcW w:w="1559" w:type="dxa"/>
          </w:tcPr>
          <w:p w14:paraId="19B32114" w14:textId="349F1C3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808C420" w14:textId="570A4864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6E650DA4" w14:textId="7777777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358BA85" w14:textId="4F5797BD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78F1768" w14:textId="7777777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E89F514" w14:textId="3B6B1216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584F" w:rsidRPr="00BB0FFA" w14:paraId="5F164E60" w14:textId="77777777" w:rsidTr="006C584F">
        <w:tc>
          <w:tcPr>
            <w:tcW w:w="1985" w:type="dxa"/>
          </w:tcPr>
          <w:p w14:paraId="3360883F" w14:textId="78927CA6" w:rsidR="006C584F" w:rsidRDefault="006C584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559" w:type="dxa"/>
          </w:tcPr>
          <w:p w14:paraId="19579BF3" w14:textId="53286F43" w:rsidR="006C584F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%</w:t>
            </w:r>
          </w:p>
        </w:tc>
        <w:tc>
          <w:tcPr>
            <w:tcW w:w="1559" w:type="dxa"/>
          </w:tcPr>
          <w:p w14:paraId="5106828E" w14:textId="436EDC6B" w:rsidR="006C584F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%</w:t>
            </w:r>
          </w:p>
        </w:tc>
        <w:tc>
          <w:tcPr>
            <w:tcW w:w="284" w:type="dxa"/>
          </w:tcPr>
          <w:p w14:paraId="04BEDB6A" w14:textId="77777777" w:rsidR="006C584F" w:rsidRPr="00BB0FFA" w:rsidRDefault="006C584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1CB7428" w14:textId="5E53E08F" w:rsidR="006C584F" w:rsidRPr="00BB0FFA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%</w:t>
            </w:r>
          </w:p>
        </w:tc>
        <w:tc>
          <w:tcPr>
            <w:tcW w:w="1276" w:type="dxa"/>
          </w:tcPr>
          <w:p w14:paraId="1A3E3C50" w14:textId="2600F36C" w:rsidR="006C584F" w:rsidRPr="00BB0FFA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%</w:t>
            </w:r>
          </w:p>
        </w:tc>
        <w:tc>
          <w:tcPr>
            <w:tcW w:w="992" w:type="dxa"/>
          </w:tcPr>
          <w:p w14:paraId="7533CB97" w14:textId="2AF6C2ED" w:rsidR="006C584F" w:rsidRPr="00BB0FFA" w:rsidRDefault="009E1018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</w:t>
            </w:r>
          </w:p>
        </w:tc>
      </w:tr>
      <w:tr w:rsidR="00A9382F" w:rsidRPr="00BB0FFA" w14:paraId="14FABF19" w14:textId="77777777" w:rsidTr="006C584F">
        <w:tc>
          <w:tcPr>
            <w:tcW w:w="1985" w:type="dxa"/>
          </w:tcPr>
          <w:p w14:paraId="7AF0F28B" w14:textId="58F34D1B" w:rsidR="00A9382F" w:rsidRDefault="00A9382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895B6AF" w14:textId="024786F0" w:rsidR="00A9382F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28E1889" w14:textId="0D1043FD" w:rsidR="00A9382F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3658EA75" w14:textId="77777777" w:rsidR="00A9382F" w:rsidRPr="00BB0FFA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0502C1D" w14:textId="28F411BB" w:rsidR="00A9382F" w:rsidRPr="00BB0FFA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2B25A24" w14:textId="77777777" w:rsidR="00A9382F" w:rsidRPr="00BB0FFA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EB9478D" w14:textId="3E0B9985" w:rsidR="00A9382F" w:rsidRPr="00BB0FFA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9382F" w:rsidRPr="00BB0FFA" w14:paraId="1F6F4EB6" w14:textId="77777777" w:rsidTr="006C584F">
        <w:tc>
          <w:tcPr>
            <w:tcW w:w="1985" w:type="dxa"/>
          </w:tcPr>
          <w:p w14:paraId="552B5485" w14:textId="453FC53E" w:rsidR="00A9382F" w:rsidRDefault="00775D40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6</w:t>
            </w:r>
            <w:r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="00A9382F" w:rsidRPr="00BB0FF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7A564B41" w14:textId="535A40FF" w:rsidR="00A9382F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B91EDC1" w14:textId="487C550C" w:rsidR="00A9382F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5BEE5069" w14:textId="77777777" w:rsidR="00A9382F" w:rsidRPr="00BB0FFA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85AE9BF" w14:textId="0C2754D6" w:rsidR="00A9382F" w:rsidRPr="00BB0FFA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ABDC83C" w14:textId="77777777" w:rsidR="00A9382F" w:rsidRPr="00BB0FFA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2C5F5B1" w14:textId="6DCE3E3D" w:rsidR="00A9382F" w:rsidRPr="00BB0FFA" w:rsidRDefault="00775D40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s</w:t>
            </w:r>
            <w:proofErr w:type="spellEnd"/>
          </w:p>
        </w:tc>
      </w:tr>
      <w:tr w:rsidR="00A9382F" w:rsidRPr="00BB0FFA" w14:paraId="21231FBD" w14:textId="77777777" w:rsidTr="006C584F">
        <w:tc>
          <w:tcPr>
            <w:tcW w:w="1985" w:type="dxa"/>
          </w:tcPr>
          <w:p w14:paraId="1F8504A9" w14:textId="6F4F8EA1" w:rsidR="00A9382F" w:rsidRDefault="00A9382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negative</w:t>
            </w:r>
          </w:p>
        </w:tc>
        <w:tc>
          <w:tcPr>
            <w:tcW w:w="1559" w:type="dxa"/>
          </w:tcPr>
          <w:p w14:paraId="4D108A15" w14:textId="0A9A800B" w:rsidR="00A9382F" w:rsidRDefault="009E1018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559" w:type="dxa"/>
          </w:tcPr>
          <w:p w14:paraId="0E8E146F" w14:textId="2F85546E" w:rsidR="00A9382F" w:rsidRDefault="008328F0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284" w:type="dxa"/>
          </w:tcPr>
          <w:p w14:paraId="032A175A" w14:textId="77777777" w:rsidR="00A9382F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BB2A0C4" w14:textId="1CA25E9A" w:rsidR="00A9382F" w:rsidRPr="00BB0FFA" w:rsidRDefault="00775D40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</w:tcPr>
          <w:p w14:paraId="71275EB9" w14:textId="089A74EB" w:rsidR="00A9382F" w:rsidRPr="00BB0FFA" w:rsidRDefault="009E1018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775D4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0ECE731F" w14:textId="0920927B" w:rsidR="00A9382F" w:rsidRPr="00BB0FFA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9382F" w:rsidRPr="009E1018" w14:paraId="4500E65A" w14:textId="77777777" w:rsidTr="00D8285E">
        <w:tc>
          <w:tcPr>
            <w:tcW w:w="1985" w:type="dxa"/>
            <w:tcBorders>
              <w:bottom w:val="single" w:sz="4" w:space="0" w:color="auto"/>
            </w:tcBorders>
          </w:tcPr>
          <w:p w14:paraId="03F230C3" w14:textId="3915AF34" w:rsidR="00A9382F" w:rsidRPr="009E1018" w:rsidRDefault="00A9382F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9E1018">
              <w:rPr>
                <w:sz w:val="20"/>
                <w:szCs w:val="20"/>
                <w:lang w:val="en-US"/>
              </w:rPr>
              <w:t xml:space="preserve">   positi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45574B" w14:textId="41DAD78A" w:rsidR="00A9382F" w:rsidRPr="009E1018" w:rsidRDefault="009E1018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832C9C3" w14:textId="1FF4F0C0" w:rsidR="00A9382F" w:rsidRPr="009E1018" w:rsidRDefault="009E1018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CA460D9" w14:textId="77777777" w:rsidR="00A9382F" w:rsidRPr="009E1018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731EDE" w14:textId="342F1BFC" w:rsidR="00A9382F" w:rsidRPr="009E1018" w:rsidRDefault="00775D40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5934B8" w14:textId="38A5493B" w:rsidR="00A9382F" w:rsidRPr="009E1018" w:rsidRDefault="00775D40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09C615" w14:textId="4AEFA8A4" w:rsidR="00A9382F" w:rsidRPr="009E1018" w:rsidRDefault="00A9382F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1018" w:rsidRPr="00BB0FFA" w14:paraId="3F833C98" w14:textId="77777777" w:rsidTr="006C584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476867C" w14:textId="72F5C0C4" w:rsidR="009E1018" w:rsidRDefault="009E1018" w:rsidP="00E516FC">
            <w:pPr>
              <w:widowControl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121206" w14:textId="58F11C2F" w:rsidR="009E1018" w:rsidRDefault="009E1018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4A34E3" w14:textId="34D31004" w:rsidR="009E1018" w:rsidRDefault="009E1018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A7655C8" w14:textId="77777777" w:rsidR="009E1018" w:rsidRDefault="009E1018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DBD7F5" w14:textId="7730E962" w:rsidR="009E1018" w:rsidRDefault="009E1018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73D18F" w14:textId="77777777" w:rsidR="009E1018" w:rsidRDefault="009E1018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F8B6A1" w14:textId="2C5BA163" w:rsidR="009E1018" w:rsidRDefault="009E1018" w:rsidP="00671EBF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E1018" w:rsidRPr="00E516FC" w14:paraId="1251C6C6" w14:textId="77777777" w:rsidTr="006C584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32A9F80" w14:textId="6CE58222" w:rsidR="009E1018" w:rsidRPr="00E516FC" w:rsidRDefault="009E1018" w:rsidP="00E516FC">
            <w:pPr>
              <w:widowControl w:val="0"/>
              <w:spacing w:after="0" w:line="240" w:lineRule="auto"/>
              <w:rPr>
                <w:sz w:val="8"/>
                <w:szCs w:val="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35A2A8" w14:textId="3BBE41EC" w:rsidR="009E1018" w:rsidRPr="00E516FC" w:rsidRDefault="009E1018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5ADC081" w14:textId="0CF3C00C" w:rsidR="009E1018" w:rsidRPr="00E516FC" w:rsidRDefault="009E1018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DF95CC1" w14:textId="77777777" w:rsidR="009E1018" w:rsidRPr="00E516FC" w:rsidRDefault="009E1018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BEEB8E" w14:textId="5567E642" w:rsidR="009E1018" w:rsidRPr="00E516FC" w:rsidRDefault="009E1018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01E48A" w14:textId="77777777" w:rsidR="009E1018" w:rsidRPr="00E516FC" w:rsidRDefault="009E1018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D3618A" w14:textId="747960D1" w:rsidR="009E1018" w:rsidRPr="00E516FC" w:rsidRDefault="009E1018" w:rsidP="00671EBF">
            <w:pPr>
              <w:widowControl w:val="0"/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</w:tr>
    </w:tbl>
    <w:p w14:paraId="7F97803D" w14:textId="2134AEB4" w:rsidR="00671EBF" w:rsidRPr="00775D40" w:rsidRDefault="008328F0" w:rsidP="00671EBF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 xml:space="preserve">* </w:t>
      </w:r>
      <w:r>
        <w:rPr>
          <w:lang w:val="en-US"/>
        </w:rPr>
        <w:t xml:space="preserve">Significance level: </w:t>
      </w:r>
      <w:r>
        <w:rPr>
          <w:vertAlign w:val="superscript"/>
          <w:lang w:val="en-US"/>
        </w:rPr>
        <w:t xml:space="preserve">* </w:t>
      </w:r>
      <w:r>
        <w:rPr>
          <w:lang w:val="en-US"/>
        </w:rPr>
        <w:t xml:space="preserve">p&lt;0.05; </w:t>
      </w:r>
      <w:r>
        <w:rPr>
          <w:vertAlign w:val="superscript"/>
          <w:lang w:val="en-US"/>
        </w:rPr>
        <w:t xml:space="preserve">** </w:t>
      </w:r>
      <w:r>
        <w:rPr>
          <w:lang w:val="en-US"/>
        </w:rPr>
        <w:t>p&lt;0.01</w:t>
      </w:r>
      <w:r w:rsidR="00775D40">
        <w:rPr>
          <w:lang w:val="en-US"/>
        </w:rPr>
        <w:t xml:space="preserve">; </w:t>
      </w:r>
      <w:r w:rsidR="00775D40">
        <w:rPr>
          <w:vertAlign w:val="superscript"/>
          <w:lang w:val="en-US"/>
        </w:rPr>
        <w:t>#</w:t>
      </w:r>
      <w:r w:rsidR="00775D40">
        <w:rPr>
          <w:lang w:val="en-US"/>
        </w:rPr>
        <w:t xml:space="preserve"> n=252; </w:t>
      </w:r>
      <w:proofErr w:type="spellStart"/>
      <w:r w:rsidR="00775D40">
        <w:rPr>
          <w:lang w:val="en-US"/>
        </w:rPr>
        <w:t>n.s</w:t>
      </w:r>
      <w:proofErr w:type="spellEnd"/>
      <w:r w:rsidR="00775D40">
        <w:rPr>
          <w:lang w:val="en-US"/>
        </w:rPr>
        <w:t xml:space="preserve">, not significant. </w:t>
      </w:r>
    </w:p>
    <w:p w14:paraId="721F8DBB" w14:textId="77777777" w:rsidR="00671EBF" w:rsidRDefault="00671EBF" w:rsidP="00671EBF">
      <w:pPr>
        <w:spacing w:line="480" w:lineRule="auto"/>
        <w:rPr>
          <w:lang w:val="en-US"/>
        </w:rPr>
      </w:pPr>
    </w:p>
    <w:p w14:paraId="3F8D3C97" w14:textId="77777777" w:rsidR="00671EBF" w:rsidRDefault="00671EBF" w:rsidP="00671EBF">
      <w:pPr>
        <w:spacing w:line="480" w:lineRule="auto"/>
        <w:rPr>
          <w:lang w:val="en-US"/>
        </w:rPr>
      </w:pPr>
    </w:p>
    <w:sectPr w:rsidR="00671E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EBF"/>
    <w:rsid w:val="00004F7C"/>
    <w:rsid w:val="00027289"/>
    <w:rsid w:val="000C1985"/>
    <w:rsid w:val="00283DB9"/>
    <w:rsid w:val="002D0957"/>
    <w:rsid w:val="00354743"/>
    <w:rsid w:val="00421AD3"/>
    <w:rsid w:val="004C6508"/>
    <w:rsid w:val="00593DB2"/>
    <w:rsid w:val="00601BDB"/>
    <w:rsid w:val="00671EBF"/>
    <w:rsid w:val="006B1CB7"/>
    <w:rsid w:val="006C584F"/>
    <w:rsid w:val="00756D0E"/>
    <w:rsid w:val="00775D40"/>
    <w:rsid w:val="007D09E6"/>
    <w:rsid w:val="007F1D94"/>
    <w:rsid w:val="008328F0"/>
    <w:rsid w:val="008459B6"/>
    <w:rsid w:val="009519B4"/>
    <w:rsid w:val="009666F1"/>
    <w:rsid w:val="009A7A83"/>
    <w:rsid w:val="009B37EF"/>
    <w:rsid w:val="009D5683"/>
    <w:rsid w:val="009E1018"/>
    <w:rsid w:val="00A9382F"/>
    <w:rsid w:val="00AD6CA0"/>
    <w:rsid w:val="00AE555D"/>
    <w:rsid w:val="00B0235C"/>
    <w:rsid w:val="00B1436E"/>
    <w:rsid w:val="00BC277F"/>
    <w:rsid w:val="00CC6A62"/>
    <w:rsid w:val="00D214AF"/>
    <w:rsid w:val="00D57244"/>
    <w:rsid w:val="00DA5661"/>
    <w:rsid w:val="00DB5D91"/>
    <w:rsid w:val="00DF44A1"/>
    <w:rsid w:val="00E516FC"/>
    <w:rsid w:val="00E94776"/>
    <w:rsid w:val="00EC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38C30"/>
  <w15:chartTrackingRefBased/>
  <w15:docId w15:val="{B6F29E7B-78B9-4645-B145-9604010BF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1EBF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71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328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 Becker</dc:creator>
  <cp:keywords/>
  <dc:description/>
  <cp:lastModifiedBy>Becker, Anne-Sophie</cp:lastModifiedBy>
  <cp:revision>16</cp:revision>
  <dcterms:created xsi:type="dcterms:W3CDTF">2023-09-11T10:08:00Z</dcterms:created>
  <dcterms:modified xsi:type="dcterms:W3CDTF">2024-11-12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0cfe2f-4da7-4dec-956e-b8c95c66d937</vt:lpwstr>
  </property>
</Properties>
</file>